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84A04" w14:textId="6E8597C0" w:rsidR="00C32536" w:rsidRPr="007E398F" w:rsidRDefault="00C32536" w:rsidP="00C32536">
      <w:pPr>
        <w:jc w:val="center"/>
        <w:rPr>
          <w:b/>
        </w:rPr>
      </w:pPr>
      <w:r>
        <w:rPr>
          <w:b/>
        </w:rPr>
        <w:t xml:space="preserve">Appendix 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7. Multivariate Logistic Regression Results with Alternate Overall Rating Cut Point</w:t>
      </w:r>
    </w:p>
    <w:p w14:paraId="57AC651A" w14:textId="77777777" w:rsidR="00C32536" w:rsidRDefault="00C32536" w:rsidP="00C32536"/>
    <w:p w14:paraId="0BAF74A2" w14:textId="77777777" w:rsidR="00C32536" w:rsidRDefault="00C32536" w:rsidP="00C32536"/>
    <w:tbl>
      <w:tblPr>
        <w:tblW w:w="6565" w:type="dxa"/>
        <w:jc w:val="center"/>
        <w:tblLook w:val="04A0" w:firstRow="1" w:lastRow="0" w:firstColumn="1" w:lastColumn="0" w:noHBand="0" w:noVBand="1"/>
      </w:tblPr>
      <w:tblGrid>
        <w:gridCol w:w="1264"/>
        <w:gridCol w:w="2684"/>
        <w:gridCol w:w="2617"/>
      </w:tblGrid>
      <w:tr w:rsidR="00C32536" w:rsidRPr="00530D2A" w14:paraId="46CD24B2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2AB0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498D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ove 7</w:t>
            </w:r>
            <w:r w:rsidRPr="00530D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th percentile</w:t>
            </w:r>
          </w:p>
        </w:tc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A0C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ove median</w:t>
            </w:r>
          </w:p>
        </w:tc>
      </w:tr>
      <w:tr w:rsidR="00C32536" w:rsidRPr="00530D2A" w14:paraId="338B0A9C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5AD29" w14:textId="77777777" w:rsidR="00C32536" w:rsidRPr="00530D2A" w:rsidRDefault="00C32536" w:rsidP="005A079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0D855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817EF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</w:t>
            </w:r>
          </w:p>
        </w:tc>
      </w:tr>
      <w:tr w:rsidR="00C32536" w:rsidRPr="00530D2A" w14:paraId="53D5BAC9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2D3E4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7CE22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D560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32536" w:rsidRPr="00530D2A" w14:paraId="4DA16D79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B950C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DA01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40BD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C32536" w:rsidRPr="00530D2A" w14:paraId="19F052FF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19A7E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09DF5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 (1.00, 2.01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86CBD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 (0.77, 1.41)</w:t>
            </w:r>
          </w:p>
        </w:tc>
      </w:tr>
      <w:tr w:rsidR="00C32536" w:rsidRPr="00530D2A" w14:paraId="6953AC4B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CD4A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Quartil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62C2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55BE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32536" w:rsidRPr="00530D2A" w14:paraId="1AC2DCF3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B15B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 (0-34]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1D06A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62FA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C32536" w:rsidRPr="00530D2A" w14:paraId="2A85ED25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31EBC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 (34-44]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EDE93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(0.62, 1.33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D83CC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(0.77, 1.45)</w:t>
            </w:r>
          </w:p>
        </w:tc>
      </w:tr>
      <w:tr w:rsidR="00C32536" w:rsidRPr="00530D2A" w14:paraId="59FD6B72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7B95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 (44-54]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CE67C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(0.67, 1.53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2F77D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65, 1.33)</w:t>
            </w:r>
          </w:p>
        </w:tc>
      </w:tr>
      <w:tr w:rsidR="00C32536" w:rsidRPr="00530D2A" w14:paraId="18169660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FEA20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 (54-87]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5B52C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 (0.54, 1.49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45A3D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54, 1.28)</w:t>
            </w:r>
          </w:p>
        </w:tc>
      </w:tr>
      <w:tr w:rsidR="00C32536" w:rsidRPr="00530D2A" w14:paraId="10CA46A8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ADE7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4643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B8641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32536" w:rsidRPr="00530D2A" w14:paraId="69F6244D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42BE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E5734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3A1D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C32536" w:rsidRPr="00530D2A" w14:paraId="5EFCAF24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B9FE7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2130B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 (0.62, 1.33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17AB1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(0.77, 1.45)</w:t>
            </w:r>
          </w:p>
        </w:tc>
      </w:tr>
      <w:tr w:rsidR="00C32536" w:rsidRPr="00530D2A" w14:paraId="05AC9355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7E5ED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C7383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(0.67, 1.53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84E32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65, 1.33)</w:t>
            </w:r>
          </w:p>
        </w:tc>
      </w:tr>
      <w:tr w:rsidR="00C32536" w:rsidRPr="00530D2A" w14:paraId="5D454526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DC13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3A795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 (0.54, 1.49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0E16F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54, 1.28)</w:t>
            </w:r>
          </w:p>
        </w:tc>
      </w:tr>
      <w:tr w:rsidR="00C32536" w:rsidRPr="00530D2A" w14:paraId="6E9E7B06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BD3D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cial Attractiveness Quartil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A9F5C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049DC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32536" w:rsidRPr="00530D2A" w14:paraId="0B059B47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289EB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1 (0-47]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1D636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A74B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C32536" w:rsidRPr="00530D2A" w14:paraId="656DB363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9AA7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2 (47-55]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3EAC8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 (0.57, 1.18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2ED12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(0.78, 1.45)</w:t>
            </w:r>
          </w:p>
        </w:tc>
      </w:tr>
      <w:tr w:rsidR="00C32536" w:rsidRPr="00530D2A" w14:paraId="587FABE4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D3BA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3 (55-64]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25C97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 (0.55, 1.16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6D46A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 (0.77, 1.46)</w:t>
            </w:r>
          </w:p>
        </w:tc>
      </w:tr>
      <w:tr w:rsidR="00C32536" w:rsidRPr="00530D2A" w14:paraId="451E7A9F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22B50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Q4 (64-90]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45B9A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 (0.57, 1.23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AFDFD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 (0.81, 1.59)</w:t>
            </w:r>
          </w:p>
        </w:tc>
      </w:tr>
      <w:tr w:rsidR="00C32536" w:rsidRPr="00530D2A" w14:paraId="0B8DC598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309F1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p 30 Ranking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136C5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47, 1.29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F03B2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 (0.46, 1.08)</w:t>
            </w:r>
          </w:p>
        </w:tc>
      </w:tr>
      <w:tr w:rsidR="00C32536" w:rsidRPr="00530D2A" w14:paraId="6C12E280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20A58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BFA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CB39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32536" w:rsidRPr="00530D2A" w14:paraId="723079DA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83453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.S./Canada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1651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E3D0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C32536" w:rsidRPr="00530D2A" w14:paraId="62FAB564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F917D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D3476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5 (0.04, 0.93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27AB7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 (0.23, 1.34)</w:t>
            </w:r>
          </w:p>
        </w:tc>
      </w:tr>
      <w:tr w:rsidR="00C32536" w:rsidRPr="00530D2A" w14:paraId="313A12D1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A148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12CD5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 (0.56, 1.39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1D3DF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 (0.69, 1.50)</w:t>
            </w:r>
          </w:p>
        </w:tc>
      </w:tr>
      <w:tr w:rsidR="00C32536" w:rsidRPr="00530D2A" w14:paraId="70C459D4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98B2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st or Southeast Asia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EA40D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 (0.34, 2.00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87A30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0 (0.44, 1.82)</w:t>
            </w:r>
          </w:p>
        </w:tc>
      </w:tr>
      <w:tr w:rsidR="00C32536" w:rsidRPr="00530D2A" w14:paraId="75A553B0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7046A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12DA7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 (0.26, 1.20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11CAA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 (0.41, 1.26)</w:t>
            </w:r>
          </w:p>
        </w:tc>
      </w:tr>
      <w:tr w:rsidR="00C32536" w:rsidRPr="00530D2A" w14:paraId="1105A385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8850A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in America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4C573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 (0.34, 1.52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78712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 (0.43, 1.38)</w:t>
            </w:r>
          </w:p>
        </w:tc>
      </w:tr>
      <w:tr w:rsidR="00C32536" w:rsidRPr="00530D2A" w14:paraId="2F8185F2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EE109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ddle East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BE730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36, 2.22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1233B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 (0.37, 1.69)</w:t>
            </w:r>
          </w:p>
        </w:tc>
      </w:tr>
      <w:tr w:rsidR="00C32536" w:rsidRPr="00530D2A" w14:paraId="767BBFF7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63E4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0E68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90544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 (0.03, 6.26)</w:t>
            </w:r>
          </w:p>
        </w:tc>
      </w:tr>
      <w:tr w:rsidR="00C32536" w:rsidRPr="00530D2A" w14:paraId="44FEB42B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064C4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65465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 (0.23, 0.70)**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09271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 (0.19, 0.45)***</w:t>
            </w:r>
          </w:p>
        </w:tc>
      </w:tr>
      <w:tr w:rsidR="00C32536" w:rsidRPr="00530D2A" w14:paraId="0C22296D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2BB85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0DEB7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D06FE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C32536" w:rsidRPr="00530D2A" w14:paraId="0BB8A005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BE47C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.O.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93121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E8EC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</w:p>
        </w:tc>
      </w:tr>
      <w:tr w:rsidR="00C32536" w:rsidRPr="00530D2A" w14:paraId="4ADC1BCF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A1FA" w14:textId="77777777" w:rsidR="00C32536" w:rsidRPr="00530D2A" w:rsidRDefault="00C32536" w:rsidP="005A079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.D.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5DC92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 (0.61, 1.19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BA455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 (0.63, 1.16)</w:t>
            </w:r>
          </w:p>
        </w:tc>
      </w:tr>
      <w:tr w:rsidR="00C32536" w:rsidRPr="00530D2A" w14:paraId="1F418C3B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A040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Number of European Languages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79F1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 (0.55, 0.95)*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F78FF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 (0.52, 0.80)***</w:t>
            </w:r>
          </w:p>
        </w:tc>
      </w:tr>
      <w:tr w:rsidR="00C32536" w:rsidRPr="00530D2A" w14:paraId="091AC631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D72C0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East or Southeast Asian Languages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7F5E3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 (0.30, 0.87)*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0B989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 (0.58, 1.18)</w:t>
            </w:r>
          </w:p>
        </w:tc>
      </w:tr>
      <w:tr w:rsidR="00C32536" w:rsidRPr="00530D2A" w14:paraId="7AB0DFC6" w14:textId="77777777" w:rsidTr="005A0795">
        <w:trPr>
          <w:trHeight w:val="300"/>
          <w:jc w:val="center"/>
        </w:trPr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1FE5F" w14:textId="77777777" w:rsidR="00C32536" w:rsidRPr="00530D2A" w:rsidRDefault="00C32536" w:rsidP="005A079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umber of South Asian Languages</w:t>
            </w:r>
          </w:p>
        </w:tc>
        <w:tc>
          <w:tcPr>
            <w:tcW w:w="2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861AD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 (0.73, 1.15)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7D12F" w14:textId="77777777" w:rsidR="00C32536" w:rsidRPr="00530D2A" w:rsidRDefault="00C32536" w:rsidP="005A0795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30D2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7 (0.90, 1.28)</w:t>
            </w:r>
          </w:p>
        </w:tc>
      </w:tr>
    </w:tbl>
    <w:p w14:paraId="335AE8C9" w14:textId="77777777" w:rsidR="00B346E3" w:rsidRDefault="00B346E3"/>
    <w:sectPr w:rsidR="00B346E3" w:rsidSect="003C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36"/>
    <w:rsid w:val="00384E68"/>
    <w:rsid w:val="003C7096"/>
    <w:rsid w:val="00B346E3"/>
    <w:rsid w:val="00C32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F9300"/>
  <w15:chartTrackingRefBased/>
  <w15:docId w15:val="{4C5397B6-C316-514A-A6A0-D058F3CB4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Sehgal, Neil</cp:lastModifiedBy>
  <cp:revision>1</cp:revision>
  <dcterms:created xsi:type="dcterms:W3CDTF">2024-07-25T17:46:00Z</dcterms:created>
  <dcterms:modified xsi:type="dcterms:W3CDTF">2024-07-25T17:46:00Z</dcterms:modified>
</cp:coreProperties>
</file>